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08D67" w14:textId="77777777" w:rsidR="000F1A9C" w:rsidRDefault="000F1A9C" w:rsidP="000F1A9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able 2. Model parameters for microbial specific respiration rate, affinity, and δ</w:t>
      </w:r>
      <w:r w:rsidRPr="005E5A4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of microbial biomass and CO</w:t>
      </w:r>
      <w:r w:rsidRPr="005E5A4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assessed using </w:t>
      </w:r>
      <w:r w:rsidRPr="009B5FF6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9B5FF6">
        <w:rPr>
          <w:rFonts w:ascii="Times New Roman" w:hAnsi="Times New Roman" w:cs="Times New Roman"/>
          <w:i/>
          <w:sz w:val="24"/>
          <w:szCs w:val="24"/>
        </w:rPr>
        <w:t>fluoresc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w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hemosta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varying temperatur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obi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2340"/>
        <w:gridCol w:w="270"/>
        <w:gridCol w:w="3060"/>
        <w:gridCol w:w="3438"/>
      </w:tblGrid>
      <w:tr w:rsidR="000F1A9C" w14:paraId="7CDBB4F8" w14:textId="77777777" w:rsidTr="00DC625B">
        <w:tc>
          <w:tcPr>
            <w:tcW w:w="30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3DA506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8F0B3A4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 ± 1SE</w:t>
            </w:r>
          </w:p>
        </w:tc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14:paraId="052879F7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 ± 1SE</w:t>
            </w:r>
          </w:p>
        </w:tc>
      </w:tr>
      <w:tr w:rsidR="000F1A9C" w14:paraId="772B48C4" w14:textId="77777777" w:rsidTr="00DC625B">
        <w:trPr>
          <w:trHeight w:val="386"/>
        </w:trPr>
        <w:tc>
          <w:tcPr>
            <w:tcW w:w="9576" w:type="dxa"/>
            <w:gridSpan w:val="5"/>
            <w:tcBorders>
              <w:top w:val="single" w:sz="4" w:space="0" w:color="auto"/>
            </w:tcBorders>
          </w:tcPr>
          <w:p w14:paraId="13BA8FCC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respiration rate (mg C g</w:t>
            </w:r>
            <w:r w:rsidRPr="005A2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 h</w:t>
            </w:r>
            <w:r w:rsidRPr="005A2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Pr="005A2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1A9C" w14:paraId="16C29F89" w14:textId="77777777" w:rsidTr="00DC625B">
        <w:tc>
          <w:tcPr>
            <w:tcW w:w="468" w:type="dxa"/>
          </w:tcPr>
          <w:p w14:paraId="5293883B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0DE112F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3330" w:type="dxa"/>
            <w:gridSpan w:val="2"/>
          </w:tcPr>
          <w:p w14:paraId="6245F211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6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.78 (</w:t>
            </w:r>
            <w:r w:rsidRPr="005E5A4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8" w:type="dxa"/>
          </w:tcPr>
          <w:p w14:paraId="306466A5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0.31 ± 31.60 (</w:t>
            </w:r>
            <w:r w:rsidRPr="005E5A4C">
              <w:rPr>
                <w:rFonts w:ascii="Times New Roman" w:hAnsi="Times New Roman" w:cs="Times New Roman"/>
                <w:b/>
                <w:sz w:val="24"/>
                <w:szCs w:val="24"/>
              </w:rPr>
              <w:t>p=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1A9C" w14:paraId="08C0D026" w14:textId="77777777" w:rsidTr="00DC625B">
        <w:tc>
          <w:tcPr>
            <w:tcW w:w="468" w:type="dxa"/>
          </w:tcPr>
          <w:p w14:paraId="436F0B35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60DD230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  <w:p w14:paraId="2B453E6D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gridSpan w:val="2"/>
          </w:tcPr>
          <w:p w14:paraId="1A789DE9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± 0.84 (p=0.071)</w:t>
            </w:r>
          </w:p>
        </w:tc>
        <w:tc>
          <w:tcPr>
            <w:tcW w:w="3438" w:type="dxa"/>
          </w:tcPr>
          <w:p w14:paraId="204EC3F8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4 ± 15.03 (p=0.069)</w:t>
            </w:r>
          </w:p>
        </w:tc>
      </w:tr>
      <w:tr w:rsidR="000F1A9C" w14:paraId="12985546" w14:textId="77777777" w:rsidTr="00DC625B">
        <w:tc>
          <w:tcPr>
            <w:tcW w:w="9576" w:type="dxa"/>
            <w:gridSpan w:val="5"/>
          </w:tcPr>
          <w:p w14:paraId="67FDE71E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uptake affinity (mL mg</w:t>
            </w:r>
            <w:r w:rsidRPr="005A2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 h</w:t>
            </w:r>
            <w:r w:rsidRPr="005A2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Pr="005A2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1A9C" w14:paraId="094708FB" w14:textId="77777777" w:rsidTr="00DC625B">
        <w:tc>
          <w:tcPr>
            <w:tcW w:w="468" w:type="dxa"/>
          </w:tcPr>
          <w:p w14:paraId="790C1D11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</w:tcPr>
          <w:p w14:paraId="60C40FAF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3060" w:type="dxa"/>
          </w:tcPr>
          <w:p w14:paraId="5C9A85D0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± 0.02 (</w:t>
            </w:r>
            <w:r w:rsidRPr="005E5A4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  <w:r w:rsidRPr="00273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8" w:type="dxa"/>
          </w:tcPr>
          <w:p w14:paraId="2F0C6337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 ± 0.33 (</w:t>
            </w:r>
            <w:r w:rsidRPr="00DD230F">
              <w:rPr>
                <w:rFonts w:ascii="Times New Roman" w:hAnsi="Times New Roman" w:cs="Times New Roman"/>
                <w:b/>
                <w:sz w:val="24"/>
                <w:szCs w:val="24"/>
              </w:rPr>
              <w:t>p=0.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1A9C" w14:paraId="5A958EB4" w14:textId="77777777" w:rsidTr="00DC625B">
        <w:tc>
          <w:tcPr>
            <w:tcW w:w="468" w:type="dxa"/>
          </w:tcPr>
          <w:p w14:paraId="05302A0D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</w:tcPr>
          <w:p w14:paraId="23C9F649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  <w:p w14:paraId="15FA25E4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388C475D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866">
              <w:rPr>
                <w:rFonts w:ascii="Times New Roman" w:hAnsi="Times New Roman" w:cs="Times New Roman"/>
                <w:sz w:val="24"/>
                <w:szCs w:val="24"/>
              </w:rPr>
              <w:t>0.00 ± 0.00 (p=0.177)</w:t>
            </w:r>
          </w:p>
        </w:tc>
        <w:tc>
          <w:tcPr>
            <w:tcW w:w="3438" w:type="dxa"/>
          </w:tcPr>
          <w:p w14:paraId="789A82B7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± 0.01 (</w:t>
            </w:r>
            <w:r w:rsidRPr="00DD230F">
              <w:rPr>
                <w:rFonts w:ascii="Times New Roman" w:hAnsi="Times New Roman" w:cs="Times New Roman"/>
                <w:b/>
                <w:sz w:val="24"/>
                <w:szCs w:val="24"/>
              </w:rPr>
              <w:t>p=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1A9C" w14:paraId="60F32222" w14:textId="77777777" w:rsidTr="00DC625B">
        <w:tc>
          <w:tcPr>
            <w:tcW w:w="9576" w:type="dxa"/>
            <w:gridSpan w:val="5"/>
          </w:tcPr>
          <w:p w14:paraId="369082B5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E5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of microbial biomass (‰°C</w:t>
            </w:r>
            <w:r w:rsidRPr="005A2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1A9C" w14:paraId="7CA37385" w14:textId="77777777" w:rsidTr="00DC625B">
        <w:tc>
          <w:tcPr>
            <w:tcW w:w="468" w:type="dxa"/>
          </w:tcPr>
          <w:p w14:paraId="6A715E05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</w:tcPr>
          <w:p w14:paraId="1A30E6B2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3060" w:type="dxa"/>
          </w:tcPr>
          <w:p w14:paraId="610EFE53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 ± 0.08 (</w:t>
            </w:r>
            <w:r w:rsidRPr="005E5A4C">
              <w:rPr>
                <w:rFonts w:ascii="Times New Roman" w:hAnsi="Times New Roman" w:cs="Times New Roman"/>
                <w:b/>
                <w:sz w:val="24"/>
                <w:szCs w:val="24"/>
              </w:rPr>
              <w:t>p&lt;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273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8" w:type="dxa"/>
          </w:tcPr>
          <w:p w14:paraId="173F90D2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.87 ± 2.65 (</w:t>
            </w:r>
            <w:r w:rsidRPr="005E5A4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1A9C" w14:paraId="4642CD65" w14:textId="77777777" w:rsidTr="00DC625B">
        <w:tc>
          <w:tcPr>
            <w:tcW w:w="468" w:type="dxa"/>
          </w:tcPr>
          <w:p w14:paraId="2593AE1A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</w:tcPr>
          <w:p w14:paraId="2D8AEDCB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  <w:p w14:paraId="45D15020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9FBAB21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 ± 0.08 (</w:t>
            </w:r>
            <w:r w:rsidRPr="005E5A4C">
              <w:rPr>
                <w:rFonts w:ascii="Times New Roman" w:hAnsi="Times New Roman" w:cs="Times New Roman"/>
                <w:b/>
                <w:sz w:val="24"/>
                <w:szCs w:val="24"/>
              </w:rPr>
              <w:t>p&lt;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273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8" w:type="dxa"/>
          </w:tcPr>
          <w:p w14:paraId="16E0B9C1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60 ± 1.67 (</w:t>
            </w:r>
            <w:r w:rsidRPr="005E5A4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  <w:r w:rsidRPr="003035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1A9C" w14:paraId="0C823CEF" w14:textId="77777777" w:rsidTr="00DC625B">
        <w:tc>
          <w:tcPr>
            <w:tcW w:w="9576" w:type="dxa"/>
            <w:gridSpan w:val="5"/>
          </w:tcPr>
          <w:p w14:paraId="0BCE82F2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E5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of respired CO</w:t>
            </w:r>
            <w:r w:rsidRPr="005E5A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‰°C</w:t>
            </w:r>
            <w:r w:rsidRPr="005A2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1A9C" w14:paraId="7FEBC810" w14:textId="77777777" w:rsidTr="00DC625B">
        <w:tc>
          <w:tcPr>
            <w:tcW w:w="468" w:type="dxa"/>
          </w:tcPr>
          <w:p w14:paraId="7B684715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</w:tcPr>
          <w:p w14:paraId="6A7BDB8D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3060" w:type="dxa"/>
          </w:tcPr>
          <w:p w14:paraId="2CA291DB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 ± 0.08 (</w:t>
            </w:r>
            <w:r w:rsidRPr="005E5A4C">
              <w:rPr>
                <w:rFonts w:ascii="Times New Roman" w:hAnsi="Times New Roman" w:cs="Times New Roman"/>
                <w:b/>
                <w:sz w:val="24"/>
                <w:szCs w:val="24"/>
              </w:rPr>
              <w:t>p&lt;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273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8" w:type="dxa"/>
          </w:tcPr>
          <w:p w14:paraId="73C24C08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7.13 ± 2.33 (</w:t>
            </w:r>
            <w:r w:rsidRPr="005E5A4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1A9C" w14:paraId="4C2BD84B" w14:textId="77777777" w:rsidTr="00DC625B">
        <w:tc>
          <w:tcPr>
            <w:tcW w:w="468" w:type="dxa"/>
            <w:tcBorders>
              <w:bottom w:val="single" w:sz="4" w:space="0" w:color="auto"/>
            </w:tcBorders>
          </w:tcPr>
          <w:p w14:paraId="13670314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71EDD414" w14:textId="77777777" w:rsidR="000F1A9C" w:rsidRDefault="000F1A9C" w:rsidP="00DC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4BEDFDD9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 ± 0.08 (</w:t>
            </w:r>
            <w:r w:rsidRPr="005E5A4C">
              <w:rPr>
                <w:rFonts w:ascii="Times New Roman" w:hAnsi="Times New Roman" w:cs="Times New Roman"/>
                <w:b/>
                <w:sz w:val="24"/>
                <w:szCs w:val="24"/>
              </w:rPr>
              <w:t>p&lt;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8503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8" w:type="dxa"/>
            <w:tcBorders>
              <w:bottom w:val="single" w:sz="4" w:space="0" w:color="auto"/>
            </w:tcBorders>
          </w:tcPr>
          <w:p w14:paraId="04304DF8" w14:textId="77777777" w:rsidR="000F1A9C" w:rsidRDefault="000F1A9C" w:rsidP="00DC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29 ± 4.36 (</w:t>
            </w:r>
            <w:r w:rsidRPr="005E5A4C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9158DBC" w14:textId="77777777" w:rsidR="000F1A9C" w:rsidRDefault="000F1A9C" w:rsidP="000F1A9C">
      <w:r>
        <w:rPr>
          <w:rFonts w:ascii="Times New Roman" w:hAnsi="Times New Roman" w:cs="Times New Roman"/>
          <w:sz w:val="24"/>
          <w:szCs w:val="24"/>
        </w:rPr>
        <w:t xml:space="preserve"> Significant parameters were highlighted in bold.</w:t>
      </w:r>
    </w:p>
    <w:p w14:paraId="5AEB52FE" w14:textId="77777777" w:rsidR="000F1A9C" w:rsidRDefault="000F1A9C" w:rsidP="000F1A9C"/>
    <w:p w14:paraId="10DBB11E" w14:textId="77777777" w:rsidR="00D03A55" w:rsidRDefault="00D03A55"/>
    <w:sectPr w:rsidR="00D03A55" w:rsidSect="00A86AA3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26C802" w14:textId="77777777" w:rsidR="00C22AA1" w:rsidRDefault="00C22AA1">
      <w:pPr>
        <w:spacing w:after="0" w:line="240" w:lineRule="auto"/>
      </w:pPr>
      <w:r>
        <w:separator/>
      </w:r>
    </w:p>
  </w:endnote>
  <w:endnote w:type="continuationSeparator" w:id="0">
    <w:p w14:paraId="670B2303" w14:textId="77777777" w:rsidR="00C22AA1" w:rsidRDefault="00C22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9B4A10" w14:textId="77777777" w:rsidR="00C31046" w:rsidRDefault="000F1A9C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A86AA3">
      <w:rPr>
        <w:noProof/>
      </w:rPr>
      <w:t>1</w:t>
    </w:r>
    <w:r>
      <w:fldChar w:fldCharType="end"/>
    </w:r>
  </w:p>
  <w:p w14:paraId="1F753536" w14:textId="77777777" w:rsidR="00C31046" w:rsidRDefault="00C22AA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1BE93E" w14:textId="77777777" w:rsidR="00C22AA1" w:rsidRDefault="00C22AA1">
      <w:pPr>
        <w:spacing w:after="0" w:line="240" w:lineRule="auto"/>
      </w:pPr>
      <w:r>
        <w:separator/>
      </w:r>
    </w:p>
  </w:footnote>
  <w:footnote w:type="continuationSeparator" w:id="0">
    <w:p w14:paraId="73F43765" w14:textId="77777777" w:rsidR="00C22AA1" w:rsidRDefault="00C22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A9C"/>
    <w:rsid w:val="000F1A9C"/>
    <w:rsid w:val="00A86AA3"/>
    <w:rsid w:val="00C22AA1"/>
    <w:rsid w:val="00D0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BA59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A9C"/>
    <w:pPr>
      <w:suppressAutoHyphens/>
    </w:pPr>
    <w:rPr>
      <w:rFonts w:ascii="Calibri" w:eastAsia="Malgun Gothic" w:hAnsi="Calibri" w:cs="Calibri"/>
      <w:color w:val="00000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F1A9C"/>
  </w:style>
  <w:style w:type="character" w:customStyle="1" w:styleId="FooterChar">
    <w:name w:val="Footer Char"/>
    <w:basedOn w:val="DefaultParagraphFont"/>
    <w:link w:val="Footer"/>
    <w:rsid w:val="000F1A9C"/>
    <w:rPr>
      <w:rFonts w:ascii="Calibri" w:eastAsia="Malgun Gothic" w:hAnsi="Calibri" w:cs="Calibri"/>
      <w:color w:val="000000"/>
      <w:lang w:eastAsia="ar-SA"/>
    </w:rPr>
  </w:style>
  <w:style w:type="table" w:styleId="TableGrid">
    <w:name w:val="Table Grid"/>
    <w:basedOn w:val="TableNormal"/>
    <w:uiPriority w:val="59"/>
    <w:rsid w:val="000F1A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F1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>Accepted</StageName>
    <TitleName xmlns="7fcbe0f6-eda7-4b36-908c-1e5ea2fbcf84">Table 2.docx</TitleName>
    <FileFormat xmlns="7fcbe0f6-eda7-4b36-908c-1e5ea2fbcf84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884203-75DC-4407-9EF3-CF0B4014B108}"/>
</file>

<file path=customXml/itemProps2.xml><?xml version="1.0" encoding="utf-8"?>
<ds:datastoreItem xmlns:ds="http://schemas.openxmlformats.org/officeDocument/2006/customXml" ds:itemID="{9DC3F605-08AE-4421-BFCD-C27A20B8E210}"/>
</file>

<file path=customXml/itemProps3.xml><?xml version="1.0" encoding="utf-8"?>
<ds:datastoreItem xmlns:ds="http://schemas.openxmlformats.org/officeDocument/2006/customXml" ds:itemID="{4533F0B8-6F62-4C95-A97F-B800618022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Macintosh Word</Application>
  <DocSecurity>0</DocSecurity>
  <Lines>7</Lines>
  <Paragraphs>1</Paragraphs>
  <ScaleCrop>false</ScaleCrop>
  <Company>Microsoft</Company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</dc:creator>
  <cp:lastModifiedBy>Frontiers</cp:lastModifiedBy>
  <cp:revision>2</cp:revision>
  <dcterms:created xsi:type="dcterms:W3CDTF">2016-12-09T08:09:00Z</dcterms:created>
  <dcterms:modified xsi:type="dcterms:W3CDTF">2016-12-0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